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40C" w:rsidRDefault="0017140C" w:rsidP="001368D9">
      <w:pPr>
        <w:pStyle w:val="KeinLeerraum"/>
        <w:rPr>
          <w:lang w:val="en-US"/>
        </w:rPr>
      </w:pPr>
      <w:r w:rsidRPr="009061A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670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E7FB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061A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>Abundances of proteins with putative UDP-glycosyltransferase</w:t>
      </w:r>
      <w:r w:rsidR="001A7A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A29">
        <w:rPr>
          <w:rFonts w:ascii="Times New Roman" w:hAnsi="Times New Roman" w:cs="Times New Roman"/>
          <w:sz w:val="24"/>
          <w:szCs w:val="24"/>
          <w:lang w:val="en-US"/>
        </w:rPr>
        <w:t xml:space="preserve">cytochrome P450 or glutathione-S-transferase 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 xml:space="preserve">activity in </w:t>
      </w:r>
      <w:r w:rsidR="007A65B6">
        <w:rPr>
          <w:rFonts w:ascii="Times New Roman" w:hAnsi="Times New Roman" w:cs="Times New Roman"/>
          <w:sz w:val="24"/>
          <w:szCs w:val="24"/>
          <w:lang w:val="en-US"/>
        </w:rPr>
        <w:t>outer</w:t>
      </w:r>
      <w:r w:rsidR="004F0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A65B6">
        <w:rPr>
          <w:rFonts w:ascii="Times New Roman" w:hAnsi="Times New Roman" w:cs="Times New Roman"/>
          <w:sz w:val="24"/>
          <w:szCs w:val="24"/>
          <w:lang w:val="en-US"/>
        </w:rPr>
        <w:t>inner tissue</w:t>
      </w:r>
      <w:r w:rsidR="004F0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 xml:space="preserve">of asparagus roots. Asterisks </w:t>
      </w:r>
      <w:r w:rsidR="001368D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368D9" w:rsidRPr="001368D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368D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B14A6">
        <w:rPr>
          <w:rFonts w:ascii="Times New Roman" w:hAnsi="Times New Roman" w:cs="Times New Roman"/>
          <w:sz w:val="24"/>
          <w:szCs w:val="24"/>
          <w:lang w:val="en-US"/>
        </w:rPr>
        <w:t>indicate significant different protein expr</w:t>
      </w:r>
      <w:r w:rsidR="00393460">
        <w:rPr>
          <w:rFonts w:ascii="Times New Roman" w:hAnsi="Times New Roman" w:cs="Times New Roman"/>
          <w:sz w:val="24"/>
          <w:szCs w:val="24"/>
          <w:lang w:val="en-US"/>
        </w:rPr>
        <w:t>ession between tissues (</w:t>
      </w:r>
      <w:r w:rsidR="002F1E79">
        <w:rPr>
          <w:rFonts w:ascii="Times New Roman" w:hAnsi="Times New Roman" w:cs="Times New Roman"/>
          <w:sz w:val="24"/>
          <w:szCs w:val="24"/>
          <w:lang w:val="en-US"/>
        </w:rPr>
        <w:t xml:space="preserve">t-test; </w:t>
      </w:r>
      <w:r w:rsidR="00393460">
        <w:rPr>
          <w:rFonts w:ascii="Times New Roman" w:hAnsi="Times New Roman" w:cs="Times New Roman"/>
          <w:sz w:val="24"/>
          <w:szCs w:val="24"/>
          <w:lang w:val="en-US"/>
        </w:rPr>
        <w:t>p&lt;0.05).</w:t>
      </w:r>
      <w:r w:rsidR="00136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7140C" w:rsidRDefault="0017140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3575"/>
        <w:gridCol w:w="3567"/>
        <w:gridCol w:w="1417"/>
        <w:gridCol w:w="1418"/>
        <w:gridCol w:w="2182"/>
      </w:tblGrid>
      <w:tr w:rsidR="0017140C" w:rsidTr="002B1C36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815491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815491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815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utative </w:t>
            </w:r>
            <w:r w:rsidR="001368D9"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7A65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undance </w:t>
            </w:r>
            <w:r w:rsidR="007A65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ner Tiss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7A65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undance  </w:t>
            </w:r>
            <w:r w:rsidR="007A65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er Tissu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17140C" w:rsidRPr="003C53C6" w:rsidRDefault="0017140C" w:rsidP="007A65B6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undance Ratio: </w:t>
            </w:r>
            <w:r w:rsidR="007A65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er</w:t>
            </w:r>
            <w:r w:rsidRPr="003C5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="007A65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ner</w:t>
            </w:r>
          </w:p>
        </w:tc>
      </w:tr>
      <w:tr w:rsidR="001A7A29" w:rsidTr="002B1C36">
        <w:tc>
          <w:tcPr>
            <w:tcW w:w="5364" w:type="dxa"/>
            <w:gridSpan w:val="2"/>
            <w:tcBorders>
              <w:top w:val="single" w:sz="4" w:space="0" w:color="auto"/>
            </w:tcBorders>
          </w:tcPr>
          <w:p w:rsidR="001A7A29" w:rsidRPr="001A7A29" w:rsidRDefault="001A7A29" w:rsidP="009F6060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DP-</w:t>
            </w: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lycosyl</w:t>
            </w:r>
            <w:bookmarkStart w:id="0" w:name="_GoBack"/>
            <w:bookmarkEnd w:id="0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ansferase</w:t>
            </w:r>
            <w:proofErr w:type="spellEnd"/>
          </w:p>
        </w:tc>
        <w:tc>
          <w:tcPr>
            <w:tcW w:w="3567" w:type="dxa"/>
            <w:tcBorders>
              <w:top w:val="single" w:sz="4" w:space="0" w:color="auto"/>
            </w:tcBorders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i:11507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50624</w:t>
            </w:r>
          </w:p>
        </w:tc>
        <w:tc>
          <w:tcPr>
            <w:tcW w:w="3575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92A1</w:t>
            </w:r>
          </w:p>
        </w:tc>
        <w:tc>
          <w:tcPr>
            <w:tcW w:w="356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676881</w:t>
            </w:r>
          </w:p>
        </w:tc>
        <w:tc>
          <w:tcPr>
            <w:tcW w:w="3575" w:type="dxa"/>
          </w:tcPr>
          <w:p w:rsidR="001A7A29" w:rsidRPr="00B96C4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-glucose:2-hydroxyflavanone C-glucosyltransferase</w:t>
            </w:r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2-hydroxyflavanones</w:t>
            </w:r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694989</w:t>
            </w:r>
          </w:p>
        </w:tc>
        <w:tc>
          <w:tcPr>
            <w:tcW w:w="3575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71A15</w:t>
            </w:r>
          </w:p>
        </w:tc>
        <w:tc>
          <w:tcPr>
            <w:tcW w:w="3567" w:type="dxa"/>
          </w:tcPr>
          <w:p w:rsidR="001A7A29" w:rsidRPr="00B96C4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ingen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ingen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cone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dictyol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dictyol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cone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gen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teol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empferol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quercetin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iquiritigen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ein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c</w:t>
            </w:r>
            <w:proofErr w:type="spellEnd"/>
            <w:r w:rsidRPr="00B9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717891</w:t>
            </w:r>
          </w:p>
        </w:tc>
        <w:tc>
          <w:tcPr>
            <w:tcW w:w="3575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rhamno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rhamnosyltransfera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356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720372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91A1</w:t>
            </w:r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Tr="002B1C36">
        <w:tc>
          <w:tcPr>
            <w:tcW w:w="1789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50692797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croc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c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4-coumaric acid,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c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ulic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41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2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A7A29" w:rsidTr="002B1C36">
        <w:tc>
          <w:tcPr>
            <w:tcW w:w="1789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50690491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scopol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copoletin</w:t>
            </w:r>
            <w:proofErr w:type="spellEnd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esculetin</w:t>
            </w:r>
            <w:proofErr w:type="spellEnd"/>
          </w:p>
        </w:tc>
        <w:tc>
          <w:tcPr>
            <w:tcW w:w="141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2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57*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748877</w:t>
            </w:r>
          </w:p>
        </w:tc>
        <w:tc>
          <w:tcPr>
            <w:tcW w:w="3575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glucose:glycoprotein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A7A29" w:rsidTr="002B1C36">
        <w:tc>
          <w:tcPr>
            <w:tcW w:w="1789" w:type="dxa"/>
          </w:tcPr>
          <w:p w:rsidR="001A7A29" w:rsidRPr="005917E8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1150736900</w:t>
            </w:r>
          </w:p>
        </w:tc>
        <w:tc>
          <w:tcPr>
            <w:tcW w:w="3575" w:type="dxa"/>
          </w:tcPr>
          <w:p w:rsidR="001A7A29" w:rsidRPr="005917E8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7-d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yloganet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5917E8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genipin</w:t>
            </w:r>
            <w:proofErr w:type="spellEnd"/>
            <w:r w:rsidRPr="00591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5917E8">
              <w:rPr>
                <w:rFonts w:ascii="Times New Roman" w:hAnsi="Times New Roman" w:cs="Times New Roman"/>
                <w:sz w:val="24"/>
                <w:szCs w:val="24"/>
              </w:rPr>
              <w:t xml:space="preserve"> 7-deoxyloganetin</w:t>
            </w:r>
          </w:p>
        </w:tc>
        <w:tc>
          <w:tcPr>
            <w:tcW w:w="1417" w:type="dxa"/>
          </w:tcPr>
          <w:p w:rsidR="001A7A29" w:rsidRPr="005917E8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1A7A29" w:rsidRPr="005917E8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7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2" w:type="dxa"/>
          </w:tcPr>
          <w:p w:rsidR="001A7A29" w:rsidRPr="005917E8" w:rsidRDefault="001A7A29" w:rsidP="00815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Tr="002B1C36">
        <w:tc>
          <w:tcPr>
            <w:tcW w:w="1789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50677398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scopol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copoletin</w:t>
            </w:r>
            <w:proofErr w:type="spellEnd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esculetin</w:t>
            </w:r>
            <w:proofErr w:type="spellEnd"/>
          </w:p>
        </w:tc>
        <w:tc>
          <w:tcPr>
            <w:tcW w:w="141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2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A7A29" w:rsidTr="002B1C36">
        <w:tc>
          <w:tcPr>
            <w:tcW w:w="1789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50673361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scopol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copoletin</w:t>
            </w:r>
            <w:proofErr w:type="spellEnd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esculetin</w:t>
            </w:r>
            <w:proofErr w:type="spellEnd"/>
          </w:p>
        </w:tc>
        <w:tc>
          <w:tcPr>
            <w:tcW w:w="141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182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1A7A29" w:rsidTr="002B1C36">
        <w:tc>
          <w:tcPr>
            <w:tcW w:w="1789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50693030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17140C">
              <w:rPr>
                <w:rFonts w:ascii="Times New Roman" w:hAnsi="Times New Roman" w:cs="Times New Roman"/>
                <w:sz w:val="24"/>
                <w:szCs w:val="24"/>
              </w:rPr>
              <w:t xml:space="preserve"> 85A2</w:t>
            </w:r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quercetin-3-O, quercetin-7-O</w:t>
            </w:r>
          </w:p>
        </w:tc>
        <w:tc>
          <w:tcPr>
            <w:tcW w:w="1417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2" w:type="dxa"/>
          </w:tcPr>
          <w:p w:rsidR="001A7A29" w:rsidRPr="0017140C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1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A7A29" w:rsidTr="002B1C36">
        <w:tc>
          <w:tcPr>
            <w:tcW w:w="1789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1150677396</w:t>
            </w:r>
          </w:p>
        </w:tc>
        <w:tc>
          <w:tcPr>
            <w:tcW w:w="3575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scopoletin</w:t>
            </w:r>
            <w:proofErr w:type="spellEnd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356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copoletin</w:t>
            </w:r>
            <w:proofErr w:type="spellEnd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28A">
              <w:rPr>
                <w:rFonts w:ascii="Times New Roman" w:hAnsi="Times New Roman" w:cs="Times New Roman"/>
                <w:sz w:val="24"/>
                <w:szCs w:val="24"/>
              </w:rPr>
              <w:t>esculetin</w:t>
            </w:r>
            <w:proofErr w:type="spellEnd"/>
          </w:p>
        </w:tc>
        <w:tc>
          <w:tcPr>
            <w:tcW w:w="1417" w:type="dxa"/>
          </w:tcPr>
          <w:p w:rsidR="001A7A29" w:rsidRPr="00FF7F55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F7F5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18" w:type="dxa"/>
          </w:tcPr>
          <w:p w:rsid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2" w:type="dxa"/>
          </w:tcPr>
          <w:p w:rsid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7576" w:rsidTr="002B1C36">
        <w:tc>
          <w:tcPr>
            <w:tcW w:w="1789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:rsidR="007B7576" w:rsidRPr="00FF7F55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7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B7576" w:rsidRPr="00FF7F55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A29" w:rsidRPr="00393460" w:rsidTr="002B1C36">
        <w:tc>
          <w:tcPr>
            <w:tcW w:w="5364" w:type="dxa"/>
            <w:gridSpan w:val="2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ytochrom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450</w:t>
            </w:r>
          </w:p>
        </w:tc>
        <w:tc>
          <w:tcPr>
            <w:tcW w:w="3567" w:type="dxa"/>
          </w:tcPr>
          <w:p w:rsid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81655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1A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genic glycoside biosynthesi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70766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1A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tamine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97.6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82.33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75556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1A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genic glycoside biosynthesi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95.7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45.51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714305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84A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propanoids</w:t>
            </w:r>
            <w:proofErr w:type="spellEnd"/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91.9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734984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98A2 </w:t>
            </w:r>
          </w:p>
        </w:tc>
        <w:tc>
          <w:tcPr>
            <w:tcW w:w="3567" w:type="dxa"/>
          </w:tcPr>
          <w:p w:rsidR="001A7A29" w:rsidRPr="00CB1BA1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maric</w:t>
            </w:r>
            <w:proofErr w:type="spellEnd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ers of </w:t>
            </w:r>
            <w:proofErr w:type="spellStart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kimic</w:t>
            </w:r>
            <w:proofErr w:type="spellEnd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nic</w:t>
            </w:r>
            <w:proofErr w:type="spellEnd"/>
            <w:r w:rsidRPr="00CB1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80.5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705833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86B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chain fatty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79.2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74855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1A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61.3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748158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35.9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726437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09B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89368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393460">
              <w:rPr>
                <w:rFonts w:ascii="Times New Roman" w:hAnsi="Times New Roman" w:cs="Times New Roman"/>
                <w:sz w:val="24"/>
                <w:szCs w:val="24"/>
              </w:rPr>
              <w:t xml:space="preserve"> P450 72A15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le alkaloids</w:t>
            </w: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02.1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94000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450 90B2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6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est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6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oxocampestan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ssinosteroids</w:t>
            </w:r>
            <w:proofErr w:type="spellEnd"/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A7A29" w:rsidRPr="00393460" w:rsidTr="002B1C36">
        <w:tc>
          <w:tcPr>
            <w:tcW w:w="1789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393460">
              <w:rPr>
                <w:rFonts w:ascii="Times New Roman" w:hAnsi="Times New Roman" w:cs="Times New Roman"/>
                <w:sz w:val="24"/>
                <w:szCs w:val="24"/>
              </w:rPr>
              <w:t>1150690507</w:t>
            </w:r>
          </w:p>
        </w:tc>
        <w:tc>
          <w:tcPr>
            <w:tcW w:w="3575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450 90B1</w:t>
            </w:r>
          </w:p>
        </w:tc>
        <w:tc>
          <w:tcPr>
            <w:tcW w:w="3567" w:type="dxa"/>
          </w:tcPr>
          <w:p w:rsidR="001A7A29" w:rsidRPr="00393460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6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est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6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oxocampestan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ssinosteroids</w:t>
            </w:r>
            <w:proofErr w:type="spellEnd"/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174.8</w:t>
            </w: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7576" w:rsidRPr="00393460" w:rsidTr="002B1C36">
        <w:tc>
          <w:tcPr>
            <w:tcW w:w="1789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7" w:type="dxa"/>
          </w:tcPr>
          <w:p w:rsidR="007B757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7B7576" w:rsidRPr="003C53C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B7576" w:rsidRPr="003C53C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7B7576" w:rsidRPr="003C53C6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A29" w:rsidRPr="00393460" w:rsidTr="002B1C36">
        <w:tc>
          <w:tcPr>
            <w:tcW w:w="5364" w:type="dxa"/>
            <w:gridSpan w:val="2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-S-transferase</w:t>
            </w:r>
          </w:p>
        </w:tc>
        <w:tc>
          <w:tcPr>
            <w:tcW w:w="3567" w:type="dxa"/>
          </w:tcPr>
          <w:p w:rsid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1A7A29" w:rsidRPr="003C53C6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45665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5491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transferase GST 23</w:t>
            </w:r>
          </w:p>
        </w:tc>
        <w:tc>
          <w:tcPr>
            <w:tcW w:w="3567" w:type="dxa"/>
          </w:tcPr>
          <w:p w:rsidR="001A7A29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89602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5491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transferase GST 23</w:t>
            </w:r>
          </w:p>
        </w:tc>
        <w:tc>
          <w:tcPr>
            <w:tcW w:w="3567" w:type="dxa"/>
          </w:tcPr>
          <w:p w:rsidR="001A7A29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29275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U8</w:t>
            </w:r>
          </w:p>
        </w:tc>
        <w:tc>
          <w:tcPr>
            <w:tcW w:w="3567" w:type="dxa"/>
          </w:tcPr>
          <w:p w:rsidR="001A7A29" w:rsidRDefault="007B7576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21989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glutathione S-transferase </w:t>
            </w:r>
          </w:p>
        </w:tc>
        <w:tc>
          <w:tcPr>
            <w:tcW w:w="3567" w:type="dxa"/>
          </w:tcPr>
          <w:p w:rsidR="001A7A29" w:rsidRDefault="00815491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40734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U17</w:t>
            </w:r>
          </w:p>
        </w:tc>
        <w:tc>
          <w:tcPr>
            <w:tcW w:w="3567" w:type="dxa"/>
          </w:tcPr>
          <w:p w:rsidR="001A7A29" w:rsidRDefault="00815491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00069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glutathione S-transferase </w:t>
            </w:r>
          </w:p>
        </w:tc>
        <w:tc>
          <w:tcPr>
            <w:tcW w:w="3567" w:type="dxa"/>
          </w:tcPr>
          <w:p w:rsidR="001A7A29" w:rsidRDefault="00815491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89598</w:t>
            </w:r>
          </w:p>
        </w:tc>
        <w:tc>
          <w:tcPr>
            <w:tcW w:w="3575" w:type="dxa"/>
          </w:tcPr>
          <w:p w:rsidR="001A7A29" w:rsidRPr="00815491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tathione </w:t>
            </w:r>
            <w:r w:rsidR="00815491" w:rsidRPr="00815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</w:t>
            </w:r>
            <w:r w:rsidRPr="00815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rase GST 23-like isoform X1 </w:t>
            </w:r>
          </w:p>
        </w:tc>
        <w:tc>
          <w:tcPr>
            <w:tcW w:w="3567" w:type="dxa"/>
          </w:tcPr>
          <w:p w:rsidR="001A7A29" w:rsidRDefault="00815491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68770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3</w:t>
            </w:r>
          </w:p>
        </w:tc>
        <w:tc>
          <w:tcPr>
            <w:tcW w:w="3567" w:type="dxa"/>
          </w:tcPr>
          <w:p w:rsidR="001A7A29" w:rsidRDefault="00815491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83576</w:t>
            </w:r>
          </w:p>
        </w:tc>
        <w:tc>
          <w:tcPr>
            <w:tcW w:w="3575" w:type="dxa"/>
          </w:tcPr>
          <w:p w:rsidR="001A7A29" w:rsidRPr="0066701A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0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tathione S-transferase zeta class-like isoform X1 </w:t>
            </w:r>
          </w:p>
        </w:tc>
        <w:tc>
          <w:tcPr>
            <w:tcW w:w="3567" w:type="dxa"/>
          </w:tcPr>
          <w:p w:rsidR="001A7A29" w:rsidRDefault="00F93B92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99556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T1</w:t>
            </w:r>
          </w:p>
        </w:tc>
        <w:tc>
          <w:tcPr>
            <w:tcW w:w="3567" w:type="dxa"/>
          </w:tcPr>
          <w:p w:rsidR="001A7A29" w:rsidRPr="00F93B92" w:rsidRDefault="00F93B92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1-chloro-2,4-dinitrobenzene, p-</w:t>
            </w:r>
            <w:proofErr w:type="spellStart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nitrobenzyl</w:t>
            </w:r>
            <w:proofErr w:type="spellEnd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proofErr w:type="spellEnd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cumene</w:t>
            </w:r>
            <w:proofErr w:type="spellEnd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hydroperoxide</w:t>
            </w:r>
            <w:proofErr w:type="spellEnd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93B92">
              <w:rPr>
                <w:rFonts w:ascii="Times New Roman" w:hAnsi="Times New Roman" w:cs="Times New Roman"/>
                <w:sz w:val="24"/>
                <w:szCs w:val="24"/>
              </w:rPr>
              <w:t>inoleic</w:t>
            </w:r>
            <w:proofErr w:type="spellEnd"/>
            <w:r w:rsidRPr="00F93B92">
              <w:rPr>
                <w:rFonts w:ascii="Times New Roman" w:hAnsi="Times New Roman" w:cs="Times New Roman"/>
                <w:sz w:val="24"/>
                <w:szCs w:val="24"/>
              </w:rPr>
              <w:t xml:space="preserve"> acid-13-hydroperoxide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18160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</w:t>
            </w: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7" w:type="dxa"/>
          </w:tcPr>
          <w:p w:rsidR="001A7A29" w:rsidRDefault="0080549B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68763</w:t>
            </w:r>
          </w:p>
        </w:tc>
        <w:tc>
          <w:tcPr>
            <w:tcW w:w="3575" w:type="dxa"/>
          </w:tcPr>
          <w:p w:rsidR="001A7A29" w:rsidRPr="001A7A29" w:rsidRDefault="00F93B92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-transferase 3</w:t>
            </w:r>
            <w:r w:rsidR="001A7A29"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7" w:type="dxa"/>
          </w:tcPr>
          <w:p w:rsidR="001A7A29" w:rsidRDefault="004F2937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27243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DHAR2</w:t>
            </w:r>
          </w:p>
        </w:tc>
        <w:tc>
          <w:tcPr>
            <w:tcW w:w="3567" w:type="dxa"/>
          </w:tcPr>
          <w:p w:rsidR="001A7A29" w:rsidRDefault="0080549B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ascorbate</w:t>
            </w:r>
            <w:proofErr w:type="spellEnd"/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A7A29" w:rsidRPr="001A7A29" w:rsidTr="002B1C36">
        <w:tc>
          <w:tcPr>
            <w:tcW w:w="1789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82857</w:t>
            </w:r>
          </w:p>
        </w:tc>
        <w:tc>
          <w:tcPr>
            <w:tcW w:w="3575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DHAR2</w:t>
            </w:r>
          </w:p>
        </w:tc>
        <w:tc>
          <w:tcPr>
            <w:tcW w:w="3567" w:type="dxa"/>
          </w:tcPr>
          <w:p w:rsidR="001A7A29" w:rsidRDefault="0080549B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ascorbate</w:t>
            </w:r>
            <w:proofErr w:type="spellEnd"/>
          </w:p>
        </w:tc>
        <w:tc>
          <w:tcPr>
            <w:tcW w:w="1417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2" w:type="dxa"/>
          </w:tcPr>
          <w:p w:rsidR="001A7A29" w:rsidRPr="001A7A29" w:rsidRDefault="001A7A29" w:rsidP="00815491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F2937" w:rsidRPr="001A7A29" w:rsidTr="002B1C36">
        <w:tc>
          <w:tcPr>
            <w:tcW w:w="1789" w:type="dxa"/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678135</w:t>
            </w:r>
          </w:p>
        </w:tc>
        <w:tc>
          <w:tcPr>
            <w:tcW w:w="3575" w:type="dxa"/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F10</w:t>
            </w:r>
          </w:p>
        </w:tc>
        <w:tc>
          <w:tcPr>
            <w:tcW w:w="3567" w:type="dxa"/>
          </w:tcPr>
          <w:p w:rsidR="004F2937" w:rsidRDefault="004F2937" w:rsidP="004F2937">
            <w:r w:rsidRPr="00A3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2" w:type="dxa"/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F2937" w:rsidRPr="001A7A29" w:rsidTr="002B1C36">
        <w:tc>
          <w:tcPr>
            <w:tcW w:w="1789" w:type="dxa"/>
            <w:tcBorders>
              <w:bottom w:val="single" w:sz="4" w:space="0" w:color="auto"/>
            </w:tcBorders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: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150748888</w:t>
            </w:r>
          </w:p>
        </w:tc>
        <w:tc>
          <w:tcPr>
            <w:tcW w:w="3575" w:type="dxa"/>
            <w:tcBorders>
              <w:bottom w:val="single" w:sz="4" w:space="0" w:color="auto"/>
            </w:tcBorders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1A7A29">
              <w:rPr>
                <w:rFonts w:ascii="Times New Roman" w:hAnsi="Times New Roman" w:cs="Times New Roman"/>
                <w:sz w:val="24"/>
                <w:szCs w:val="24"/>
              </w:rPr>
              <w:t xml:space="preserve"> S-transferase F10</w:t>
            </w:r>
          </w:p>
        </w:tc>
        <w:tc>
          <w:tcPr>
            <w:tcW w:w="3567" w:type="dxa"/>
            <w:tcBorders>
              <w:bottom w:val="single" w:sz="4" w:space="0" w:color="auto"/>
            </w:tcBorders>
          </w:tcPr>
          <w:p w:rsidR="004F2937" w:rsidRDefault="004F2937" w:rsidP="004F2937">
            <w:r w:rsidRPr="00A35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4F2937" w:rsidRPr="001A7A29" w:rsidRDefault="004F2937" w:rsidP="004F2937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2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</w:tbl>
    <w:p w:rsidR="0017140C" w:rsidRPr="0017140C" w:rsidRDefault="0017140C">
      <w:pPr>
        <w:rPr>
          <w:lang w:val="en-US"/>
        </w:rPr>
      </w:pPr>
    </w:p>
    <w:sectPr w:rsidR="0017140C" w:rsidRPr="0017140C" w:rsidSect="001714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80"/>
    <w:rsid w:val="000B27FB"/>
    <w:rsid w:val="000D724C"/>
    <w:rsid w:val="000F5C2B"/>
    <w:rsid w:val="001368D9"/>
    <w:rsid w:val="0017140C"/>
    <w:rsid w:val="001A7A29"/>
    <w:rsid w:val="001F7930"/>
    <w:rsid w:val="002603D6"/>
    <w:rsid w:val="002B1C36"/>
    <w:rsid w:val="002F1E79"/>
    <w:rsid w:val="00393460"/>
    <w:rsid w:val="003C53C6"/>
    <w:rsid w:val="003D7081"/>
    <w:rsid w:val="004964FD"/>
    <w:rsid w:val="004F0833"/>
    <w:rsid w:val="004F2937"/>
    <w:rsid w:val="0054728A"/>
    <w:rsid w:val="005917E8"/>
    <w:rsid w:val="0066701A"/>
    <w:rsid w:val="006940C9"/>
    <w:rsid w:val="007A65B6"/>
    <w:rsid w:val="007B7576"/>
    <w:rsid w:val="0080549B"/>
    <w:rsid w:val="00815491"/>
    <w:rsid w:val="009F6060"/>
    <w:rsid w:val="00B36719"/>
    <w:rsid w:val="00B57556"/>
    <w:rsid w:val="00B96C4C"/>
    <w:rsid w:val="00BC6D10"/>
    <w:rsid w:val="00BD10A3"/>
    <w:rsid w:val="00BE6077"/>
    <w:rsid w:val="00CB1BA1"/>
    <w:rsid w:val="00CD5D72"/>
    <w:rsid w:val="00D34086"/>
    <w:rsid w:val="00E87180"/>
    <w:rsid w:val="00EB14A6"/>
    <w:rsid w:val="00EE1697"/>
    <w:rsid w:val="00EE4EF5"/>
    <w:rsid w:val="00EE7FBD"/>
    <w:rsid w:val="00F6291B"/>
    <w:rsid w:val="00F72709"/>
    <w:rsid w:val="00F93B92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3C55E-D5C9-4D62-893B-CF550B4B4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7140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17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0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08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5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el, Katja</dc:creator>
  <cp:keywords/>
  <dc:description/>
  <cp:lastModifiedBy>Witzel, Katja</cp:lastModifiedBy>
  <cp:revision>14</cp:revision>
  <dcterms:created xsi:type="dcterms:W3CDTF">2020-04-16T15:03:00Z</dcterms:created>
  <dcterms:modified xsi:type="dcterms:W3CDTF">2020-10-01T08:26:00Z</dcterms:modified>
</cp:coreProperties>
</file>